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911D67" w14:textId="1D21C4EC" w:rsidR="003031FF" w:rsidRDefault="003031FF" w:rsidP="003031FF">
      <w:pPr>
        <w:jc w:val="center"/>
        <w:rPr>
          <w:b/>
          <w:bCs/>
        </w:rPr>
      </w:pPr>
      <w:r>
        <w:rPr>
          <w:b/>
          <w:bCs/>
        </w:rPr>
        <w:t>Interview schedule: Time point 1 (35 weeks gestation)</w:t>
      </w:r>
    </w:p>
    <w:p w14:paraId="4C77CD3D" w14:textId="2D3E62F5" w:rsidR="0085604C" w:rsidRPr="0085604C" w:rsidRDefault="0085604C" w:rsidP="0085604C">
      <w:pPr>
        <w:rPr>
          <w:b/>
          <w:bCs/>
        </w:rPr>
      </w:pPr>
    </w:p>
    <w:p w14:paraId="2B0971FB" w14:textId="77777777" w:rsidR="0085604C" w:rsidRPr="0085604C" w:rsidRDefault="0085604C" w:rsidP="0085604C">
      <w:pPr>
        <w:rPr>
          <w:b/>
          <w:bCs/>
        </w:rPr>
      </w:pPr>
      <w:r w:rsidRPr="0085604C">
        <w:rPr>
          <w:b/>
          <w:bCs/>
        </w:rPr>
        <w:t>1. Pre-conception and Pregnancy Knowledge</w:t>
      </w:r>
    </w:p>
    <w:p w14:paraId="24667557" w14:textId="77777777" w:rsidR="0085604C" w:rsidRPr="0085604C" w:rsidRDefault="0085604C" w:rsidP="0085604C">
      <w:pPr>
        <w:rPr>
          <w:b/>
          <w:bCs/>
        </w:rPr>
      </w:pPr>
      <w:r w:rsidRPr="0085604C">
        <w:rPr>
          <w:b/>
          <w:bCs/>
        </w:rPr>
        <w:t>GDM Knowledge:</w:t>
      </w:r>
    </w:p>
    <w:p w14:paraId="09B04534" w14:textId="25075514" w:rsidR="0085604C" w:rsidRPr="0038597C" w:rsidRDefault="0085604C" w:rsidP="0085604C">
      <w:pPr>
        <w:numPr>
          <w:ilvl w:val="0"/>
          <w:numId w:val="18"/>
        </w:numPr>
      </w:pPr>
      <w:r w:rsidRPr="0038597C">
        <w:t>Can you share what you knew about gestational diabetes</w:t>
      </w:r>
      <w:r w:rsidR="008443B6">
        <w:t>, if anything,</w:t>
      </w:r>
      <w:r w:rsidRPr="0038597C">
        <w:t xml:space="preserve"> before your diagnosis?</w:t>
      </w:r>
    </w:p>
    <w:p w14:paraId="4A5B9104" w14:textId="77777777" w:rsidR="0085604C" w:rsidRDefault="0085604C" w:rsidP="0085604C">
      <w:pPr>
        <w:numPr>
          <w:ilvl w:val="0"/>
          <w:numId w:val="18"/>
        </w:numPr>
      </w:pPr>
      <w:r w:rsidRPr="0038597C">
        <w:t>Were you aware of any risk factors for gestational diabetes prior to becoming pregnant?</w:t>
      </w:r>
    </w:p>
    <w:p w14:paraId="4AE94F23" w14:textId="77777777" w:rsidR="00927F3F" w:rsidRPr="003031FF" w:rsidRDefault="00927F3F" w:rsidP="00927F3F">
      <w:pPr>
        <w:numPr>
          <w:ilvl w:val="0"/>
          <w:numId w:val="18"/>
        </w:numPr>
      </w:pPr>
      <w:r>
        <w:t>Were you aware you had been referred to the Gestational Diabetes service?</w:t>
      </w:r>
    </w:p>
    <w:p w14:paraId="576AE622" w14:textId="77777777" w:rsidR="00927F3F" w:rsidRPr="0038597C" w:rsidRDefault="00927F3F" w:rsidP="008443B6">
      <w:pPr>
        <w:ind w:left="720"/>
      </w:pPr>
    </w:p>
    <w:p w14:paraId="35D717FA" w14:textId="77777777" w:rsidR="0085604C" w:rsidRPr="0085604C" w:rsidRDefault="0085604C" w:rsidP="0085604C">
      <w:pPr>
        <w:rPr>
          <w:b/>
          <w:bCs/>
        </w:rPr>
      </w:pPr>
      <w:r w:rsidRPr="0085604C">
        <w:rPr>
          <w:b/>
          <w:bCs/>
        </w:rPr>
        <w:t>Pre-conception Health and Behaviors:</w:t>
      </w:r>
    </w:p>
    <w:p w14:paraId="17BF9D47" w14:textId="49DEE116" w:rsidR="0085604C" w:rsidRPr="0038597C" w:rsidRDefault="0085604C" w:rsidP="0085604C">
      <w:pPr>
        <w:numPr>
          <w:ilvl w:val="0"/>
          <w:numId w:val="19"/>
        </w:numPr>
      </w:pPr>
      <w:r w:rsidRPr="0038597C">
        <w:t xml:space="preserve">Before becoming pregnant, did you have any health </w:t>
      </w:r>
      <w:r w:rsidR="0020306E" w:rsidRPr="0038597C">
        <w:t>behaviours</w:t>
      </w:r>
      <w:r w:rsidRPr="0038597C">
        <w:t xml:space="preserve"> you were focusing on? (e.g., weight, diet, exercise)</w:t>
      </w:r>
      <w:r w:rsidR="008443B6">
        <w:t xml:space="preserve"> And what were </w:t>
      </w:r>
      <w:proofErr w:type="gramStart"/>
      <w:r w:rsidR="008443B6">
        <w:t>you</w:t>
      </w:r>
      <w:proofErr w:type="gramEnd"/>
      <w:r w:rsidR="008443B6">
        <w:t xml:space="preserve"> motivations behind them? </w:t>
      </w:r>
    </w:p>
    <w:p w14:paraId="2855AE8F" w14:textId="77777777" w:rsidR="0085604C" w:rsidRPr="0085604C" w:rsidRDefault="00C2693D" w:rsidP="0085604C">
      <w:pPr>
        <w:rPr>
          <w:b/>
          <w:bCs/>
        </w:rPr>
      </w:pPr>
      <w:r>
        <w:rPr>
          <w:b/>
          <w:bCs/>
          <w:noProof/>
        </w:rPr>
        <w:pict w14:anchorId="5738FC01">
          <v:rect id="_x0000_i1025" alt="" style="width:451.3pt;height:.05pt;mso-width-percent:0;mso-height-percent:0;mso-width-percent:0;mso-height-percent:0" o:hralign="center" o:hrstd="t" o:hr="t" fillcolor="#a0a0a0" stroked="f"/>
        </w:pict>
      </w:r>
    </w:p>
    <w:p w14:paraId="746244D6" w14:textId="45FA9278" w:rsidR="003031FF" w:rsidRPr="003031FF" w:rsidRDefault="0085604C" w:rsidP="003031FF">
      <w:pPr>
        <w:rPr>
          <w:b/>
          <w:bCs/>
        </w:rPr>
      </w:pPr>
      <w:r w:rsidRPr="0085604C">
        <w:rPr>
          <w:b/>
          <w:bCs/>
        </w:rPr>
        <w:t>2. Pregnancy Experience and Management</w:t>
      </w:r>
      <w:r w:rsidR="003031FF">
        <w:rPr>
          <w:b/>
          <w:bCs/>
        </w:rPr>
        <w:br/>
      </w:r>
      <w:r w:rsidR="003031FF">
        <w:rPr>
          <w:b/>
          <w:bCs/>
        </w:rPr>
        <w:br/>
      </w:r>
      <w:r w:rsidR="003031FF" w:rsidRPr="003031FF">
        <w:rPr>
          <w:b/>
          <w:bCs/>
        </w:rPr>
        <w:t>Information Provision:</w:t>
      </w:r>
    </w:p>
    <w:p w14:paraId="78F7BF1F" w14:textId="68E98FF5" w:rsidR="003031FF" w:rsidRPr="003031FF" w:rsidRDefault="000A1F98" w:rsidP="003031FF">
      <w:pPr>
        <w:numPr>
          <w:ilvl w:val="0"/>
          <w:numId w:val="1"/>
        </w:numPr>
      </w:pPr>
      <w:r>
        <w:t xml:space="preserve">Can you tell me about your experience of diagnosis? </w:t>
      </w:r>
      <w:r w:rsidR="003031FF" w:rsidRPr="003031FF">
        <w:t>How was gestational diabetes explained to you</w:t>
      </w:r>
      <w:r w:rsidR="0059272D">
        <w:t>?</w:t>
      </w:r>
    </w:p>
    <w:p w14:paraId="536C125B" w14:textId="56E1E107" w:rsidR="003031FF" w:rsidRDefault="003031FF" w:rsidP="00E57C96">
      <w:pPr>
        <w:numPr>
          <w:ilvl w:val="0"/>
          <w:numId w:val="1"/>
        </w:numPr>
      </w:pPr>
      <w:r w:rsidRPr="003031FF">
        <w:t>What kind of information did you receive</w:t>
      </w:r>
      <w:r w:rsidR="001B3CB0">
        <w:t>? D</w:t>
      </w:r>
      <w:r w:rsidRPr="003031FF">
        <w:t>id you feel it was sufficient?</w:t>
      </w:r>
    </w:p>
    <w:p w14:paraId="7408FDE7" w14:textId="77777777" w:rsidR="003031FF" w:rsidRPr="003031FF" w:rsidRDefault="003031FF" w:rsidP="003031FF">
      <w:r w:rsidRPr="003031FF">
        <w:rPr>
          <w:b/>
          <w:bCs/>
        </w:rPr>
        <w:t>Interactions with Health Services:</w:t>
      </w:r>
    </w:p>
    <w:p w14:paraId="180186C0" w14:textId="77777777" w:rsidR="003031FF" w:rsidRPr="003031FF" w:rsidRDefault="003031FF" w:rsidP="003031FF">
      <w:pPr>
        <w:numPr>
          <w:ilvl w:val="0"/>
          <w:numId w:val="2"/>
        </w:numPr>
      </w:pPr>
      <w:r w:rsidRPr="003031FF">
        <w:t>Can you describe your experience with healthcare services in managing your gestational diabetes?</w:t>
      </w:r>
    </w:p>
    <w:p w14:paraId="0D9B22BC" w14:textId="77777777" w:rsidR="003031FF" w:rsidRPr="003031FF" w:rsidRDefault="003031FF" w:rsidP="003031FF">
      <w:pPr>
        <w:numPr>
          <w:ilvl w:val="0"/>
          <w:numId w:val="2"/>
        </w:numPr>
      </w:pPr>
      <w:r w:rsidRPr="003031FF">
        <w:t xml:space="preserve">Were there any </w:t>
      </w:r>
      <w:proofErr w:type="gramStart"/>
      <w:r w:rsidRPr="003031FF">
        <w:t>particular healthcare</w:t>
      </w:r>
      <w:proofErr w:type="gramEnd"/>
      <w:r w:rsidRPr="003031FF">
        <w:t xml:space="preserve"> professionals who made a significant impact on your care?</w:t>
      </w:r>
    </w:p>
    <w:p w14:paraId="13903581" w14:textId="77777777" w:rsidR="003031FF" w:rsidRPr="003031FF" w:rsidRDefault="003031FF" w:rsidP="003031FF">
      <w:r w:rsidRPr="003031FF">
        <w:rPr>
          <w:b/>
          <w:bCs/>
        </w:rPr>
        <w:t>Management Experience:</w:t>
      </w:r>
    </w:p>
    <w:p w14:paraId="1E6159FA" w14:textId="77777777" w:rsidR="003031FF" w:rsidRDefault="003031FF" w:rsidP="003031FF">
      <w:pPr>
        <w:numPr>
          <w:ilvl w:val="0"/>
          <w:numId w:val="3"/>
        </w:numPr>
      </w:pPr>
      <w:r w:rsidRPr="003031FF">
        <w:t>How did you manage your gestational diabetes during pregnancy (e.g., diet, exercise, medication)?</w:t>
      </w:r>
    </w:p>
    <w:p w14:paraId="46A1AAF1" w14:textId="00DB49B6" w:rsidR="00212CBA" w:rsidRPr="003031FF" w:rsidRDefault="00212CBA" w:rsidP="003031FF">
      <w:pPr>
        <w:numPr>
          <w:ilvl w:val="0"/>
          <w:numId w:val="3"/>
        </w:numPr>
      </w:pPr>
      <w:r>
        <w:t xml:space="preserve">How did management impact on your experience of pregnancy? </w:t>
      </w:r>
    </w:p>
    <w:p w14:paraId="17C58392" w14:textId="77777777" w:rsidR="003031FF" w:rsidRDefault="003031FF" w:rsidP="003031FF">
      <w:pPr>
        <w:numPr>
          <w:ilvl w:val="0"/>
          <w:numId w:val="3"/>
        </w:numPr>
      </w:pPr>
      <w:r w:rsidRPr="003031FF">
        <w:t>Were there any challenges you faced in managing it?</w:t>
      </w:r>
    </w:p>
    <w:p w14:paraId="4E10CC98" w14:textId="77777777" w:rsidR="008A7AAC" w:rsidRDefault="008A7AAC" w:rsidP="008443B6"/>
    <w:p w14:paraId="424973E6" w14:textId="77777777" w:rsidR="00B1245A" w:rsidRPr="003031FF" w:rsidRDefault="00B1245A" w:rsidP="00B1245A">
      <w:r w:rsidRPr="003031FF">
        <w:rPr>
          <w:b/>
          <w:bCs/>
        </w:rPr>
        <w:t>Psychological Impact:</w:t>
      </w:r>
    </w:p>
    <w:p w14:paraId="16F00E0E" w14:textId="6ABFFD24" w:rsidR="00B1245A" w:rsidRPr="003031FF" w:rsidRDefault="00B1245A" w:rsidP="00B1245A">
      <w:pPr>
        <w:numPr>
          <w:ilvl w:val="0"/>
          <w:numId w:val="3"/>
        </w:numPr>
      </w:pPr>
      <w:r w:rsidRPr="003031FF">
        <w:t>Can you describe how being diagnosed with gestational diabetes</w:t>
      </w:r>
      <w:r w:rsidR="005E0728">
        <w:t xml:space="preserve"> has</w:t>
      </w:r>
      <w:r w:rsidRPr="003031FF">
        <w:t xml:space="preserve"> affected you emotionally?</w:t>
      </w:r>
    </w:p>
    <w:p w14:paraId="266D1849" w14:textId="08188504" w:rsidR="00B1245A" w:rsidRDefault="00B1245A" w:rsidP="00B1245A">
      <w:pPr>
        <w:numPr>
          <w:ilvl w:val="0"/>
          <w:numId w:val="3"/>
        </w:numPr>
      </w:pPr>
      <w:r w:rsidRPr="003031FF">
        <w:t xml:space="preserve">Did you experience any </w:t>
      </w:r>
      <w:proofErr w:type="gramStart"/>
      <w:r w:rsidRPr="003031FF">
        <w:t>particular fears</w:t>
      </w:r>
      <w:proofErr w:type="gramEnd"/>
      <w:r w:rsidRPr="003031FF">
        <w:t xml:space="preserve">, anxieties, or stress during your pregnancy because of </w:t>
      </w:r>
      <w:r w:rsidR="005E0728" w:rsidRPr="003031FF">
        <w:t>gestational diabetes</w:t>
      </w:r>
      <w:r w:rsidRPr="003031FF">
        <w:t>?</w:t>
      </w:r>
    </w:p>
    <w:p w14:paraId="547B4B77" w14:textId="1AE66C4E" w:rsidR="00255668" w:rsidRPr="00255668" w:rsidRDefault="00255668" w:rsidP="00255668">
      <w:pPr>
        <w:numPr>
          <w:ilvl w:val="0"/>
          <w:numId w:val="3"/>
        </w:numPr>
      </w:pPr>
      <w:r w:rsidRPr="00255668">
        <w:t xml:space="preserve">How do you think your diagnosis of </w:t>
      </w:r>
      <w:r w:rsidR="005E0728" w:rsidRPr="003031FF">
        <w:t>gestational diabetes</w:t>
      </w:r>
      <w:r w:rsidRPr="00255668">
        <w:t xml:space="preserve"> impacted how you felt about your pregnancy? </w:t>
      </w:r>
    </w:p>
    <w:p w14:paraId="7E2530FE" w14:textId="04EEDC30" w:rsidR="00EF603F" w:rsidRDefault="00255668" w:rsidP="00EF603F">
      <w:pPr>
        <w:numPr>
          <w:ilvl w:val="0"/>
          <w:numId w:val="3"/>
        </w:numPr>
      </w:pPr>
      <w:r w:rsidRPr="00255668">
        <w:t xml:space="preserve">How do you think your diagnosis of </w:t>
      </w:r>
      <w:r w:rsidR="005E0728" w:rsidRPr="003031FF">
        <w:t>gestational diabetes</w:t>
      </w:r>
      <w:r w:rsidRPr="00255668">
        <w:t xml:space="preserve"> impacted how you felt towards your baby whilst pregnant? </w:t>
      </w:r>
    </w:p>
    <w:p w14:paraId="430FDD78" w14:textId="2E8FD462" w:rsidR="00EF603F" w:rsidRDefault="00EF603F" w:rsidP="00EF603F">
      <w:pPr>
        <w:numPr>
          <w:ilvl w:val="0"/>
          <w:numId w:val="3"/>
        </w:numPr>
      </w:pPr>
      <w:r>
        <w:t xml:space="preserve">Did a diagnosis of GDM impact </w:t>
      </w:r>
      <w:proofErr w:type="spellStart"/>
      <w:r>
        <w:t>your</w:t>
      </w:r>
      <w:proofErr w:type="spellEnd"/>
      <w:r>
        <w:t xml:space="preserve"> eating behaviours </w:t>
      </w:r>
      <w:r w:rsidR="008A7AAC">
        <w:t>or thoughts around food in any way?</w:t>
      </w:r>
    </w:p>
    <w:p w14:paraId="13C29E7D" w14:textId="24BB29F8" w:rsidR="008A7AAC" w:rsidRPr="003031FF" w:rsidRDefault="008A7AAC" w:rsidP="00EF603F">
      <w:pPr>
        <w:numPr>
          <w:ilvl w:val="0"/>
          <w:numId w:val="3"/>
        </w:numPr>
      </w:pPr>
      <w:r>
        <w:t>What was your biggest concern with being diagnosed with GDM for you and your baby?</w:t>
      </w:r>
    </w:p>
    <w:p w14:paraId="0F5530EA" w14:textId="77777777" w:rsidR="003031FF" w:rsidRPr="003031FF" w:rsidRDefault="003031FF" w:rsidP="003031FF">
      <w:r w:rsidRPr="003031FF">
        <w:rPr>
          <w:b/>
          <w:bCs/>
        </w:rPr>
        <w:t>Partner and Family Involvement:</w:t>
      </w:r>
    </w:p>
    <w:p w14:paraId="52422F50" w14:textId="48FBFB7C" w:rsidR="003031FF" w:rsidRPr="003031FF" w:rsidRDefault="003031FF" w:rsidP="003031FF">
      <w:pPr>
        <w:numPr>
          <w:ilvl w:val="0"/>
          <w:numId w:val="4"/>
        </w:numPr>
      </w:pPr>
      <w:r w:rsidRPr="003031FF">
        <w:t>How involved were your partner or family members in</w:t>
      </w:r>
      <w:r w:rsidR="00F0626A">
        <w:t xml:space="preserve"> </w:t>
      </w:r>
      <w:r w:rsidRPr="003031FF">
        <w:t>your</w:t>
      </w:r>
      <w:r w:rsidR="00F0626A">
        <w:t xml:space="preserve"> experience of</w:t>
      </w:r>
      <w:r w:rsidRPr="003031FF">
        <w:t xml:space="preserve"> gestational diabetes?</w:t>
      </w:r>
    </w:p>
    <w:p w14:paraId="501DF3A4" w14:textId="77777777" w:rsidR="003031FF" w:rsidRDefault="003031FF" w:rsidP="003031FF">
      <w:pPr>
        <w:numPr>
          <w:ilvl w:val="0"/>
          <w:numId w:val="4"/>
        </w:numPr>
      </w:pPr>
      <w:r w:rsidRPr="003031FF">
        <w:t>Did they provide support? If so, how?</w:t>
      </w:r>
    </w:p>
    <w:p w14:paraId="49BE3A6C" w14:textId="76513566" w:rsidR="00722628" w:rsidRDefault="00722628" w:rsidP="00722628">
      <w:pPr>
        <w:rPr>
          <w:b/>
          <w:bCs/>
        </w:rPr>
      </w:pPr>
      <w:r w:rsidRPr="00722628">
        <w:rPr>
          <w:b/>
          <w:bCs/>
        </w:rPr>
        <w:t xml:space="preserve">Stigma </w:t>
      </w:r>
    </w:p>
    <w:p w14:paraId="0A2E2DB6" w14:textId="0811ED7D" w:rsidR="00722628" w:rsidRPr="00722628" w:rsidRDefault="00722628" w:rsidP="00722628">
      <w:pPr>
        <w:pStyle w:val="ListParagraph"/>
        <w:numPr>
          <w:ilvl w:val="0"/>
          <w:numId w:val="21"/>
        </w:numPr>
        <w:rPr>
          <w:b/>
          <w:bCs/>
        </w:rPr>
      </w:pPr>
      <w:r>
        <w:t xml:space="preserve">Do you feel you have been treated differently </w:t>
      </w:r>
      <w:r w:rsidR="00405FCD">
        <w:t xml:space="preserve">by other people because of the gestational diabetes? </w:t>
      </w:r>
    </w:p>
    <w:p w14:paraId="47E99342" w14:textId="77777777" w:rsidR="003031FF" w:rsidRPr="003031FF" w:rsidRDefault="00C2693D" w:rsidP="003031FF">
      <w:r>
        <w:rPr>
          <w:noProof/>
        </w:rPr>
        <w:pict w14:anchorId="16DAB39C">
          <v:rect id="_x0000_i1026" alt="" style="width:451.3pt;height:.05pt;mso-width-percent:0;mso-height-percent:0;mso-width-percent:0;mso-height-percent:0" o:hralign="center" o:hrstd="t" o:hr="t" fillcolor="#a0a0a0" stroked="f"/>
        </w:pict>
      </w:r>
    </w:p>
    <w:p w14:paraId="66C31DB2" w14:textId="77777777" w:rsidR="003031FF" w:rsidRPr="003031FF" w:rsidRDefault="003031FF" w:rsidP="003031FF">
      <w:pPr>
        <w:rPr>
          <w:b/>
          <w:bCs/>
        </w:rPr>
      </w:pPr>
      <w:r w:rsidRPr="003031FF">
        <w:rPr>
          <w:b/>
          <w:bCs/>
        </w:rPr>
        <w:t>3. Labour and Birth</w:t>
      </w:r>
    </w:p>
    <w:p w14:paraId="665723E2" w14:textId="77777777" w:rsidR="003031FF" w:rsidRPr="003031FF" w:rsidRDefault="003031FF" w:rsidP="003031FF">
      <w:r w:rsidRPr="003031FF">
        <w:rPr>
          <w:b/>
          <w:bCs/>
        </w:rPr>
        <w:t>Information Provision:</w:t>
      </w:r>
    </w:p>
    <w:p w14:paraId="3808765C" w14:textId="6753AD97" w:rsidR="003031FF" w:rsidRPr="00505CCE" w:rsidRDefault="008A7AAC" w:rsidP="003031FF">
      <w:pPr>
        <w:numPr>
          <w:ilvl w:val="0"/>
          <w:numId w:val="6"/>
        </w:numPr>
      </w:pPr>
      <w:r>
        <w:t>What</w:t>
      </w:r>
      <w:r w:rsidR="003031FF" w:rsidRPr="00505CCE">
        <w:t xml:space="preserve"> information </w:t>
      </w:r>
      <w:r w:rsidR="00B1245A" w:rsidRPr="00505CCE">
        <w:t>have you</w:t>
      </w:r>
      <w:r w:rsidR="003031FF" w:rsidRPr="00505CCE">
        <w:t xml:space="preserve"> receive</w:t>
      </w:r>
      <w:r>
        <w:t>d</w:t>
      </w:r>
      <w:r w:rsidR="003031FF" w:rsidRPr="00505CCE">
        <w:t xml:space="preserve"> regarding the potential impact of gestational diabetes on labour and birth?</w:t>
      </w:r>
    </w:p>
    <w:p w14:paraId="2E658846" w14:textId="57689F4C" w:rsidR="003031FF" w:rsidRPr="003031FF" w:rsidRDefault="00505CCE" w:rsidP="00CC4CF0">
      <w:pPr>
        <w:numPr>
          <w:ilvl w:val="0"/>
          <w:numId w:val="6"/>
        </w:numPr>
      </w:pPr>
      <w:r w:rsidRPr="00505CCE">
        <w:t>Has the</w:t>
      </w:r>
      <w:r w:rsidR="003031FF" w:rsidRPr="00505CCE">
        <w:t xml:space="preserve"> diagnosis </w:t>
      </w:r>
      <w:r w:rsidRPr="00505CCE">
        <w:t>impacted on how you have thought about</w:t>
      </w:r>
      <w:r w:rsidR="003031FF" w:rsidRPr="00505CCE">
        <w:t xml:space="preserve"> type</w:t>
      </w:r>
      <w:r w:rsidRPr="00505CCE">
        <w:t>s</w:t>
      </w:r>
      <w:r w:rsidR="003031FF" w:rsidRPr="00505CCE">
        <w:t xml:space="preserve"> of birth</w:t>
      </w:r>
      <w:r w:rsidRPr="00505CCE">
        <w:t>?</w:t>
      </w:r>
      <w:r>
        <w:t xml:space="preserve"> </w:t>
      </w:r>
      <w:r w:rsidR="00C2693D">
        <w:rPr>
          <w:noProof/>
        </w:rPr>
        <w:pict w14:anchorId="5F291CCB">
          <v:rect id="_x0000_i1027" alt="" style="width:415.2pt;height:.05pt;mso-width-percent:0;mso-height-percent:0;mso-width-percent:0;mso-height-percent:0" o:hrpct="920" o:hralign="center" o:hrstd="t" o:hr="t" fillcolor="#a0a0a0" stroked="f"/>
        </w:pict>
      </w:r>
    </w:p>
    <w:p w14:paraId="0829B263" w14:textId="77777777" w:rsidR="003031FF" w:rsidRDefault="003031FF" w:rsidP="003031FF">
      <w:pPr>
        <w:rPr>
          <w:b/>
          <w:bCs/>
        </w:rPr>
      </w:pPr>
      <w:r w:rsidRPr="003031FF">
        <w:rPr>
          <w:b/>
          <w:bCs/>
        </w:rPr>
        <w:t>4. Breastfeeding</w:t>
      </w:r>
    </w:p>
    <w:p w14:paraId="34524EE7" w14:textId="77777777" w:rsidR="00736826" w:rsidRPr="003031FF" w:rsidRDefault="00736826" w:rsidP="00736826">
      <w:r w:rsidRPr="003031FF">
        <w:rPr>
          <w:b/>
          <w:bCs/>
        </w:rPr>
        <w:t>Intentions and Perceived Barriers:</w:t>
      </w:r>
    </w:p>
    <w:p w14:paraId="06742B6C" w14:textId="77777777" w:rsidR="00736826" w:rsidRDefault="00736826" w:rsidP="00736826">
      <w:pPr>
        <w:numPr>
          <w:ilvl w:val="0"/>
          <w:numId w:val="7"/>
        </w:numPr>
      </w:pPr>
      <w:r>
        <w:lastRenderedPageBreak/>
        <w:t xml:space="preserve">Have you thought about how you would like to feed your baby after birth, for example breast or formula feeding? </w:t>
      </w:r>
    </w:p>
    <w:p w14:paraId="65BD1CEE" w14:textId="5036F813" w:rsidR="00E879D8" w:rsidRDefault="00E879D8" w:rsidP="00736826">
      <w:pPr>
        <w:numPr>
          <w:ilvl w:val="0"/>
          <w:numId w:val="7"/>
        </w:numPr>
      </w:pPr>
      <w:r>
        <w:t>Why have you decided to feed your baby this way?</w:t>
      </w:r>
    </w:p>
    <w:p w14:paraId="42AD21FC" w14:textId="77777777" w:rsidR="003031FF" w:rsidRPr="003031FF" w:rsidRDefault="003031FF" w:rsidP="003031FF">
      <w:r w:rsidRPr="003031FF">
        <w:rPr>
          <w:b/>
          <w:bCs/>
        </w:rPr>
        <w:t>Information Received:</w:t>
      </w:r>
    </w:p>
    <w:p w14:paraId="06FD85DC" w14:textId="15661F15" w:rsidR="003031FF" w:rsidRPr="003031FF" w:rsidRDefault="003031FF" w:rsidP="003031FF">
      <w:pPr>
        <w:numPr>
          <w:ilvl w:val="0"/>
          <w:numId w:val="7"/>
        </w:numPr>
      </w:pPr>
      <w:r w:rsidRPr="003031FF">
        <w:t xml:space="preserve">What information </w:t>
      </w:r>
      <w:r w:rsidR="00B1245A">
        <w:t>have</w:t>
      </w:r>
      <w:r w:rsidRPr="003031FF">
        <w:t xml:space="preserve"> you </w:t>
      </w:r>
      <w:r w:rsidR="00B1245A">
        <w:t xml:space="preserve">been </w:t>
      </w:r>
      <w:r w:rsidRPr="003031FF">
        <w:t>given about breastfeeding, particularly as it relates to having had gestational diabetes?</w:t>
      </w:r>
    </w:p>
    <w:p w14:paraId="4704FD12" w14:textId="549F13A6" w:rsidR="003031FF" w:rsidRPr="003031FF" w:rsidRDefault="00736826" w:rsidP="003031FF">
      <w:pPr>
        <w:numPr>
          <w:ilvl w:val="0"/>
          <w:numId w:val="7"/>
        </w:numPr>
      </w:pPr>
      <w:r>
        <w:t xml:space="preserve">Have you sought </w:t>
      </w:r>
      <w:r w:rsidR="003031FF" w:rsidRPr="003031FF">
        <w:t>any additional information yourself?</w:t>
      </w:r>
    </w:p>
    <w:p w14:paraId="256D8591" w14:textId="77777777" w:rsidR="003031FF" w:rsidRPr="003031FF" w:rsidRDefault="003031FF" w:rsidP="003031FF">
      <w:r w:rsidRPr="003031FF">
        <w:rPr>
          <w:b/>
          <w:bCs/>
        </w:rPr>
        <w:t>Understanding Impact/Benefits for Mother and Infant:</w:t>
      </w:r>
    </w:p>
    <w:p w14:paraId="75A9BFF9" w14:textId="04E90088" w:rsidR="003031FF" w:rsidRPr="00736826" w:rsidRDefault="003031FF" w:rsidP="003031FF">
      <w:pPr>
        <w:numPr>
          <w:ilvl w:val="0"/>
          <w:numId w:val="8"/>
        </w:numPr>
      </w:pPr>
      <w:r w:rsidRPr="00736826">
        <w:t xml:space="preserve">How do you understand the </w:t>
      </w:r>
      <w:r w:rsidR="009E470F" w:rsidRPr="00736826">
        <w:t>impact</w:t>
      </w:r>
      <w:r w:rsidRPr="00736826">
        <w:t xml:space="preserve"> of breastfeeding for both you and your baby after a </w:t>
      </w:r>
      <w:r w:rsidR="00B4212E" w:rsidRPr="003031FF">
        <w:t>gestational diabetes</w:t>
      </w:r>
      <w:r w:rsidR="00B4212E">
        <w:t xml:space="preserve"> </w:t>
      </w:r>
      <w:r w:rsidRPr="00736826">
        <w:t>diagnosis?</w:t>
      </w:r>
      <w:r w:rsidR="00CC4CCA">
        <w:t xml:space="preserve"> (e.g. benefits of energy expenditure when breast feeding (circa 500 Kcals a day))</w:t>
      </w:r>
    </w:p>
    <w:p w14:paraId="0C36AB6C" w14:textId="77777777" w:rsidR="003031FF" w:rsidRPr="00736826" w:rsidRDefault="003031FF" w:rsidP="003031FF">
      <w:pPr>
        <w:numPr>
          <w:ilvl w:val="0"/>
          <w:numId w:val="8"/>
        </w:numPr>
      </w:pPr>
      <w:r w:rsidRPr="00736826">
        <w:t>Did your healthcare providers explain any specific impacts?</w:t>
      </w:r>
    </w:p>
    <w:p w14:paraId="5BB683E1" w14:textId="77777777" w:rsidR="003031FF" w:rsidRPr="003031FF" w:rsidRDefault="00C2693D" w:rsidP="003031FF">
      <w:r>
        <w:rPr>
          <w:noProof/>
        </w:rPr>
        <w:pict w14:anchorId="47428FA2">
          <v:rect id="_x0000_i1028" alt="" style="width:451.3pt;height:.05pt;mso-width-percent:0;mso-height-percent:0;mso-width-percent:0;mso-height-percent:0" o:hralign="center" o:hrstd="t" o:hr="t" fillcolor="#a0a0a0" stroked="f"/>
        </w:pict>
      </w:r>
    </w:p>
    <w:p w14:paraId="03EE48E0" w14:textId="3B4A91B9" w:rsidR="003031FF" w:rsidRDefault="003031FF" w:rsidP="003031FF">
      <w:pPr>
        <w:rPr>
          <w:b/>
          <w:bCs/>
        </w:rPr>
      </w:pPr>
      <w:r w:rsidRPr="003031FF">
        <w:rPr>
          <w:b/>
          <w:bCs/>
        </w:rPr>
        <w:t xml:space="preserve">5. Postnatal Knowledge </w:t>
      </w:r>
    </w:p>
    <w:p w14:paraId="460FA39D" w14:textId="193C8C60" w:rsidR="000D7DF1" w:rsidRPr="003031FF" w:rsidRDefault="000D7DF1" w:rsidP="000D7DF1">
      <w:r w:rsidRPr="003031FF">
        <w:rPr>
          <w:b/>
          <w:bCs/>
        </w:rPr>
        <w:t>Immediately After Birth:</w:t>
      </w:r>
    </w:p>
    <w:p w14:paraId="610491A7" w14:textId="77777777" w:rsidR="000D7DF1" w:rsidRDefault="000D7DF1" w:rsidP="000D7DF1">
      <w:pPr>
        <w:numPr>
          <w:ilvl w:val="0"/>
          <w:numId w:val="11"/>
        </w:numPr>
      </w:pPr>
      <w:r>
        <w:t>Have you received any advice on what to do after birth? (e.g. 12-weeks testing)</w:t>
      </w:r>
    </w:p>
    <w:p w14:paraId="094CBD87" w14:textId="7543031D" w:rsidR="00E879D8" w:rsidRDefault="00773EF3" w:rsidP="000D7DF1">
      <w:pPr>
        <w:numPr>
          <w:ilvl w:val="0"/>
          <w:numId w:val="11"/>
        </w:numPr>
      </w:pPr>
      <w:r>
        <w:t>What information have you received about the impact of GDM straight after birth?</w:t>
      </w:r>
    </w:p>
    <w:p w14:paraId="01C08B0E" w14:textId="1D4EA81A" w:rsidR="00773EF3" w:rsidRDefault="00773EF3" w:rsidP="000D7DF1">
      <w:pPr>
        <w:numPr>
          <w:ilvl w:val="0"/>
          <w:numId w:val="11"/>
        </w:numPr>
      </w:pPr>
      <w:r>
        <w:t xml:space="preserve">Do you know how baby is monitored immediately after they are born in terms of GDM? </w:t>
      </w:r>
    </w:p>
    <w:p w14:paraId="7674E6EB" w14:textId="13180A49" w:rsidR="00773EF3" w:rsidRPr="003031FF" w:rsidRDefault="00773EF3" w:rsidP="000D7DF1">
      <w:pPr>
        <w:numPr>
          <w:ilvl w:val="0"/>
          <w:numId w:val="11"/>
        </w:numPr>
      </w:pPr>
      <w:r>
        <w:t>Do you know how you need to monitor yourself immediately after baby is born?</w:t>
      </w:r>
    </w:p>
    <w:p w14:paraId="4F7AF660" w14:textId="1B15C496" w:rsidR="00853121" w:rsidRPr="003031FF" w:rsidRDefault="00853121" w:rsidP="003031FF">
      <w:pPr>
        <w:rPr>
          <w:b/>
          <w:bCs/>
        </w:rPr>
      </w:pPr>
      <w:r>
        <w:rPr>
          <w:b/>
          <w:bCs/>
        </w:rPr>
        <w:t xml:space="preserve">General Knowledge </w:t>
      </w:r>
    </w:p>
    <w:p w14:paraId="74BE139D" w14:textId="0479F229" w:rsidR="00853121" w:rsidRDefault="00853121" w:rsidP="00853121">
      <w:pPr>
        <w:numPr>
          <w:ilvl w:val="0"/>
          <w:numId w:val="14"/>
        </w:numPr>
      </w:pPr>
      <w:r>
        <w:t xml:space="preserve">Are there any concerns you have around how gestational diabetes might impact you in the postnatal period? (your health or babies health) </w:t>
      </w:r>
    </w:p>
    <w:p w14:paraId="1948B324" w14:textId="1859EAEC" w:rsidR="000D7DF1" w:rsidRDefault="000D7DF1" w:rsidP="00185F82">
      <w:pPr>
        <w:numPr>
          <w:ilvl w:val="0"/>
          <w:numId w:val="14"/>
        </w:numPr>
      </w:pPr>
      <w:r>
        <w:t>Are there</w:t>
      </w:r>
      <w:r w:rsidR="00E86397">
        <w:t xml:space="preserve"> health </w:t>
      </w:r>
      <w:r w:rsidR="00773EF3">
        <w:t>behaviours</w:t>
      </w:r>
      <w:r w:rsidR="00E86397">
        <w:t xml:space="preserve"> that you are hoping to continue or change in the postnatal period? </w:t>
      </w:r>
    </w:p>
    <w:p w14:paraId="7DA0DDCB" w14:textId="4014CF0E" w:rsidR="00773EF3" w:rsidRDefault="00773EF3" w:rsidP="00773EF3">
      <w:pPr>
        <w:numPr>
          <w:ilvl w:val="0"/>
          <w:numId w:val="14"/>
        </w:numPr>
      </w:pPr>
      <w:r>
        <w:t xml:space="preserve">What would support you in making these changes? </w:t>
      </w:r>
    </w:p>
    <w:p w14:paraId="77AED2A4" w14:textId="6E585794" w:rsidR="00773EF3" w:rsidRDefault="00773EF3" w:rsidP="00185F82">
      <w:pPr>
        <w:numPr>
          <w:ilvl w:val="0"/>
          <w:numId w:val="14"/>
        </w:numPr>
      </w:pPr>
      <w:r>
        <w:t>Has the way you think about your health in general changed since you were diagnosed with GDM?</w:t>
      </w:r>
    </w:p>
    <w:p w14:paraId="4B828CE4" w14:textId="752CED03" w:rsidR="00773EF3" w:rsidRDefault="00773EF3" w:rsidP="00773EF3">
      <w:pPr>
        <w:numPr>
          <w:ilvl w:val="0"/>
          <w:numId w:val="14"/>
        </w:numPr>
      </w:pPr>
      <w:r w:rsidRPr="003031FF">
        <w:t xml:space="preserve">What </w:t>
      </w:r>
      <w:r>
        <w:t>have you been</w:t>
      </w:r>
      <w:r w:rsidRPr="003031FF">
        <w:t xml:space="preserve"> told about your risk of developing type 2 diabetes after your pregnancy?</w:t>
      </w:r>
      <w:r>
        <w:t xml:space="preserve"> </w:t>
      </w:r>
    </w:p>
    <w:p w14:paraId="38EA7E96" w14:textId="77777777" w:rsidR="00773EF3" w:rsidRDefault="00773EF3" w:rsidP="00185F82">
      <w:pPr>
        <w:numPr>
          <w:ilvl w:val="0"/>
          <w:numId w:val="14"/>
        </w:numPr>
      </w:pPr>
    </w:p>
    <w:p w14:paraId="6350147C" w14:textId="77777777" w:rsidR="003031FF" w:rsidRPr="003031FF" w:rsidRDefault="00C2693D" w:rsidP="003031FF">
      <w:r>
        <w:rPr>
          <w:noProof/>
        </w:rPr>
        <w:pict w14:anchorId="5F8D054E">
          <v:rect id="_x0000_i1029" alt="" style="width:451.3pt;height:.05pt;mso-width-percent:0;mso-height-percent:0;mso-width-percent:0;mso-height-percent:0" o:hralign="center" o:hrstd="t" o:hr="t" fillcolor="#a0a0a0" stroked="f"/>
        </w:pict>
      </w:r>
    </w:p>
    <w:p w14:paraId="6BE35EBF" w14:textId="77777777" w:rsidR="003031FF" w:rsidRPr="003031FF" w:rsidRDefault="003031FF" w:rsidP="003031FF">
      <w:pPr>
        <w:rPr>
          <w:b/>
          <w:bCs/>
        </w:rPr>
      </w:pPr>
      <w:r w:rsidRPr="003031FF">
        <w:rPr>
          <w:b/>
          <w:bCs/>
        </w:rPr>
        <w:t>Closing:</w:t>
      </w:r>
    </w:p>
    <w:p w14:paraId="0CB6A765" w14:textId="77777777" w:rsidR="003031FF" w:rsidRPr="003031FF" w:rsidRDefault="003031FF" w:rsidP="003031FF">
      <w:pPr>
        <w:numPr>
          <w:ilvl w:val="0"/>
          <w:numId w:val="16"/>
        </w:numPr>
      </w:pPr>
      <w:r w:rsidRPr="003031FF">
        <w:t>Is there anything else you would like to share about your experience with gestational diabetes that we haven’t covered?</w:t>
      </w:r>
    </w:p>
    <w:p w14:paraId="564097A5" w14:textId="77777777" w:rsidR="003031FF" w:rsidRPr="003031FF" w:rsidRDefault="003031FF" w:rsidP="003031FF">
      <w:pPr>
        <w:numPr>
          <w:ilvl w:val="0"/>
          <w:numId w:val="16"/>
        </w:numPr>
      </w:pPr>
      <w:r w:rsidRPr="003031FF">
        <w:t>Thank the participant for their time and insights.</w:t>
      </w:r>
    </w:p>
    <w:p w14:paraId="6B1A5B08" w14:textId="198E4B81" w:rsidR="003031FF" w:rsidRDefault="003031FF"/>
    <w:sectPr w:rsidR="003031F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2D40CD" w14:textId="77777777" w:rsidR="00DF6582" w:rsidRDefault="00DF6582" w:rsidP="00DF6582">
      <w:pPr>
        <w:spacing w:after="0" w:line="240" w:lineRule="auto"/>
      </w:pPr>
      <w:r>
        <w:separator/>
      </w:r>
    </w:p>
  </w:endnote>
  <w:endnote w:type="continuationSeparator" w:id="0">
    <w:p w14:paraId="66C8E4F8" w14:textId="77777777" w:rsidR="00DF6582" w:rsidRDefault="00DF6582" w:rsidP="00DF65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B5B9A6" w14:textId="77777777" w:rsidR="00DF6582" w:rsidRDefault="00DF6582" w:rsidP="00DF6582">
      <w:pPr>
        <w:spacing w:after="0" w:line="240" w:lineRule="auto"/>
      </w:pPr>
      <w:r>
        <w:separator/>
      </w:r>
    </w:p>
  </w:footnote>
  <w:footnote w:type="continuationSeparator" w:id="0">
    <w:p w14:paraId="7EA57D62" w14:textId="77777777" w:rsidR="00DF6582" w:rsidRDefault="00DF6582" w:rsidP="00DF65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1F69AB" w14:textId="30F93C2D" w:rsidR="00DF6582" w:rsidRDefault="00DF6582">
    <w:pPr>
      <w:pStyle w:val="Header"/>
    </w:pPr>
    <w:r>
      <w:t xml:space="preserve">Supplementary </w:t>
    </w:r>
    <w:r w:rsidR="00C2693D">
      <w:t>Appendix 1: Interview schedu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5A5767"/>
    <w:multiLevelType w:val="multilevel"/>
    <w:tmpl w:val="BC7A0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7B155F"/>
    <w:multiLevelType w:val="hybridMultilevel"/>
    <w:tmpl w:val="1E202E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427FAB"/>
    <w:multiLevelType w:val="multilevel"/>
    <w:tmpl w:val="52C61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B934E4"/>
    <w:multiLevelType w:val="multilevel"/>
    <w:tmpl w:val="90A20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5D02837"/>
    <w:multiLevelType w:val="multilevel"/>
    <w:tmpl w:val="FA264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65D5A49"/>
    <w:multiLevelType w:val="multilevel"/>
    <w:tmpl w:val="E89A1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78C3231"/>
    <w:multiLevelType w:val="multilevel"/>
    <w:tmpl w:val="8AD451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BC41ABC"/>
    <w:multiLevelType w:val="multilevel"/>
    <w:tmpl w:val="875AF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4BC2F63"/>
    <w:multiLevelType w:val="multilevel"/>
    <w:tmpl w:val="2A22D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03B343C"/>
    <w:multiLevelType w:val="multilevel"/>
    <w:tmpl w:val="40A09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0E537F7"/>
    <w:multiLevelType w:val="multilevel"/>
    <w:tmpl w:val="5DB45C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5F27040"/>
    <w:multiLevelType w:val="multilevel"/>
    <w:tmpl w:val="37F4F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88A78B9"/>
    <w:multiLevelType w:val="multilevel"/>
    <w:tmpl w:val="59C07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0462563"/>
    <w:multiLevelType w:val="multilevel"/>
    <w:tmpl w:val="F5CAC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5D725CF"/>
    <w:multiLevelType w:val="multilevel"/>
    <w:tmpl w:val="41CA6B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B420E23"/>
    <w:multiLevelType w:val="multilevel"/>
    <w:tmpl w:val="FA60C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24219FE"/>
    <w:multiLevelType w:val="multilevel"/>
    <w:tmpl w:val="AF947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48273EA"/>
    <w:multiLevelType w:val="hybridMultilevel"/>
    <w:tmpl w:val="99340770"/>
    <w:lvl w:ilvl="0" w:tplc="08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8" w15:restartNumberingAfterBreak="0">
    <w:nsid w:val="75620864"/>
    <w:multiLevelType w:val="multilevel"/>
    <w:tmpl w:val="44CA8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5BB55DC"/>
    <w:multiLevelType w:val="multilevel"/>
    <w:tmpl w:val="30BAA3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CE35395"/>
    <w:multiLevelType w:val="multilevel"/>
    <w:tmpl w:val="6A26C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29362608">
    <w:abstractNumId w:val="7"/>
  </w:num>
  <w:num w:numId="2" w16cid:durableId="979924975">
    <w:abstractNumId w:val="9"/>
  </w:num>
  <w:num w:numId="3" w16cid:durableId="232132252">
    <w:abstractNumId w:val="12"/>
  </w:num>
  <w:num w:numId="4" w16cid:durableId="477650756">
    <w:abstractNumId w:val="5"/>
  </w:num>
  <w:num w:numId="5" w16cid:durableId="1726416757">
    <w:abstractNumId w:val="20"/>
  </w:num>
  <w:num w:numId="6" w16cid:durableId="986981709">
    <w:abstractNumId w:val="11"/>
  </w:num>
  <w:num w:numId="7" w16cid:durableId="1841966721">
    <w:abstractNumId w:val="8"/>
  </w:num>
  <w:num w:numId="8" w16cid:durableId="1693454269">
    <w:abstractNumId w:val="10"/>
  </w:num>
  <w:num w:numId="9" w16cid:durableId="817192738">
    <w:abstractNumId w:val="18"/>
  </w:num>
  <w:num w:numId="10" w16cid:durableId="1504735253">
    <w:abstractNumId w:val="13"/>
  </w:num>
  <w:num w:numId="11" w16cid:durableId="476728412">
    <w:abstractNumId w:val="4"/>
  </w:num>
  <w:num w:numId="12" w16cid:durableId="1886333590">
    <w:abstractNumId w:val="6"/>
  </w:num>
  <w:num w:numId="13" w16cid:durableId="655648640">
    <w:abstractNumId w:val="15"/>
  </w:num>
  <w:num w:numId="14" w16cid:durableId="843588602">
    <w:abstractNumId w:val="16"/>
  </w:num>
  <w:num w:numId="15" w16cid:durableId="1603340260">
    <w:abstractNumId w:val="19"/>
  </w:num>
  <w:num w:numId="16" w16cid:durableId="1764885280">
    <w:abstractNumId w:val="14"/>
  </w:num>
  <w:num w:numId="17" w16cid:durableId="1079599080">
    <w:abstractNumId w:val="0"/>
  </w:num>
  <w:num w:numId="18" w16cid:durableId="62682594">
    <w:abstractNumId w:val="2"/>
  </w:num>
  <w:num w:numId="19" w16cid:durableId="1789740323">
    <w:abstractNumId w:val="3"/>
  </w:num>
  <w:num w:numId="20" w16cid:durableId="1228341715">
    <w:abstractNumId w:val="17"/>
  </w:num>
  <w:num w:numId="21" w16cid:durableId="1741522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1FF"/>
    <w:rsid w:val="000933BA"/>
    <w:rsid w:val="000A1F98"/>
    <w:rsid w:val="000D7DF1"/>
    <w:rsid w:val="0010599F"/>
    <w:rsid w:val="00185F82"/>
    <w:rsid w:val="001B3CB0"/>
    <w:rsid w:val="0020306E"/>
    <w:rsid w:val="00212CBA"/>
    <w:rsid w:val="00255668"/>
    <w:rsid w:val="002F3F2A"/>
    <w:rsid w:val="003031FF"/>
    <w:rsid w:val="0038597C"/>
    <w:rsid w:val="00405FCD"/>
    <w:rsid w:val="00505CCE"/>
    <w:rsid w:val="0059272D"/>
    <w:rsid w:val="005E0728"/>
    <w:rsid w:val="00625E9F"/>
    <w:rsid w:val="00666A24"/>
    <w:rsid w:val="007157C6"/>
    <w:rsid w:val="00722628"/>
    <w:rsid w:val="00736826"/>
    <w:rsid w:val="00764079"/>
    <w:rsid w:val="00773EF3"/>
    <w:rsid w:val="007E2304"/>
    <w:rsid w:val="008443B6"/>
    <w:rsid w:val="00853121"/>
    <w:rsid w:val="0085604C"/>
    <w:rsid w:val="0086637E"/>
    <w:rsid w:val="008A7AAC"/>
    <w:rsid w:val="00927F3F"/>
    <w:rsid w:val="00985E5B"/>
    <w:rsid w:val="009E470F"/>
    <w:rsid w:val="00A37DDA"/>
    <w:rsid w:val="00A54F4F"/>
    <w:rsid w:val="00A96E4A"/>
    <w:rsid w:val="00B1245A"/>
    <w:rsid w:val="00B34BD2"/>
    <w:rsid w:val="00B4212E"/>
    <w:rsid w:val="00B81EB5"/>
    <w:rsid w:val="00BD178F"/>
    <w:rsid w:val="00C2693D"/>
    <w:rsid w:val="00C823BC"/>
    <w:rsid w:val="00CC4CCA"/>
    <w:rsid w:val="00D05C0F"/>
    <w:rsid w:val="00D34004"/>
    <w:rsid w:val="00DA2B71"/>
    <w:rsid w:val="00DD068D"/>
    <w:rsid w:val="00DF6582"/>
    <w:rsid w:val="00E86397"/>
    <w:rsid w:val="00E879D8"/>
    <w:rsid w:val="00EF603F"/>
    <w:rsid w:val="00F0626A"/>
    <w:rsid w:val="00FC20BE"/>
    <w:rsid w:val="00FC2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1F558985"/>
  <w15:chartTrackingRefBased/>
  <w15:docId w15:val="{2DA34146-75C1-42A8-922E-489BB223E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31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31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31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1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1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1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31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31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31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1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31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31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1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1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1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31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31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31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31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31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1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31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31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31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31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31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31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31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31F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5566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GB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F60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60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60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0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03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F603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F65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6582"/>
  </w:style>
  <w:style w:type="paragraph" w:styleId="Footer">
    <w:name w:val="footer"/>
    <w:basedOn w:val="Normal"/>
    <w:link w:val="FooterChar"/>
    <w:uiPriority w:val="99"/>
    <w:unhideWhenUsed/>
    <w:rsid w:val="00DF65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5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1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19</Words>
  <Characters>353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Benton</dc:creator>
  <cp:keywords/>
  <dc:description/>
  <cp:lastModifiedBy>Elana Payne</cp:lastModifiedBy>
  <cp:revision>5</cp:revision>
  <dcterms:created xsi:type="dcterms:W3CDTF">2025-10-28T12:24:00Z</dcterms:created>
  <dcterms:modified xsi:type="dcterms:W3CDTF">2025-10-28T12:26:00Z</dcterms:modified>
</cp:coreProperties>
</file>